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5E0" w:rsidRDefault="007A6A1C">
      <w:bookmarkStart w:id="0" w:name="_Toc188347097"/>
      <w:bookmarkStart w:id="1" w:name="_GoBack"/>
      <w:bookmarkEnd w:id="1"/>
      <w:r>
        <w:rPr>
          <w:noProof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haracter">
                  <wp:posOffset>-573405</wp:posOffset>
                </wp:positionH>
                <wp:positionV relativeFrom="line">
                  <wp:posOffset>871855</wp:posOffset>
                </wp:positionV>
                <wp:extent cx="7200900" cy="5334000"/>
                <wp:effectExtent l="0" t="0" r="1905" b="13970"/>
                <wp:wrapNone/>
                <wp:docPr id="23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42900" y="342900"/>
                            <a:ext cx="6851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672DB" w:rsidRPr="00B92568" w:rsidRDefault="00D672DB" w:rsidP="00D672DB">
                              <w:pPr>
                                <w:autoSpaceDE w:val="0"/>
                                <w:autoSpaceDN w:val="0"/>
                                <w:spacing w:line="240" w:lineRule="auto"/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20"/>
                                </w:rPr>
                              </w:pPr>
                              <w:r w:rsidRPr="00B92568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20"/>
                                  <w:lang w:val="en-GB"/>
                                </w:rPr>
                                <w:t>Year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upright="1">
                          <a:noAutofit/>
                        </wps:bodyPr>
                      </wps:wsp>
                      <wps:wsp>
                        <wps:cNvPr id="2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42900" y="1558290"/>
                            <a:ext cx="664210" cy="254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672DB" w:rsidRPr="00B92568" w:rsidRDefault="00D672DB" w:rsidP="00D672DB">
                              <w:pPr>
                                <w:autoSpaceDE w:val="0"/>
                                <w:autoSpaceDN w:val="0"/>
                                <w:spacing w:line="240" w:lineRule="auto"/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20"/>
                                </w:rPr>
                              </w:pPr>
                              <w:r w:rsidRPr="00B92568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20"/>
                                  <w:lang w:val="en-GB"/>
                                </w:rPr>
                                <w:t>Year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upright="1">
                          <a:noAutofit/>
                        </wps:bodyPr>
                      </wps:wsp>
                      <wps:wsp>
                        <wps:cNvPr id="3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226185" y="342900"/>
                            <a:ext cx="4946015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672DB" w:rsidRPr="00747CCE" w:rsidRDefault="00D672DB" w:rsidP="00D672DB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360"/>
                                  <w:tab w:val="num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180" w:hanging="180"/>
                                <w:textAlignment w:val="baseline"/>
                                <w:rPr>
                                  <w:rFonts w:cs="Arial"/>
                                  <w:color w:val="000000"/>
                                  <w:sz w:val="20"/>
                                </w:rPr>
                              </w:pP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First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 round of </w:t>
                              </w: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house-to-house visits in 10,000 households (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6</w:t>
                              </w: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0,000 persons). Interview and clinical screening of all household members to identify at least 110 persons with VL over the past year. 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Ascertain case status by rK39 strip test.</w:t>
                              </w:r>
                            </w:p>
                            <w:p w:rsidR="00D672DB" w:rsidRPr="00D672DB" w:rsidRDefault="00D672DB" w:rsidP="00D672DB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360"/>
                                  <w:tab w:val="num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180" w:hanging="180"/>
                                <w:textAlignment w:val="baseline"/>
                                <w:rPr>
                                  <w:rFonts w:cs="Arial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Take a systematic sample of all possible controls .</w:t>
                              </w: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Ascertain control status by rK39 strip test  and interview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224280" y="1600200"/>
                            <a:ext cx="4947920" cy="856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672DB" w:rsidRDefault="00D672DB" w:rsidP="00D672DB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360"/>
                                  <w:tab w:val="num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180" w:hanging="180"/>
                                <w:textAlignment w:val="baseline"/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Second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 round of </w:t>
                              </w: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house-to-house visits in 10,000 households (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6</w:t>
                              </w: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0,000 persons), same population as year 1. Interview and clinical screening of all household members to identify at least 110 persons with VL over the past year.  </w:t>
                              </w:r>
                            </w:p>
                            <w:p w:rsidR="00D672DB" w:rsidRPr="00833181" w:rsidRDefault="00D672DB" w:rsidP="00D672DB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360"/>
                                  <w:tab w:val="num" w:pos="180"/>
                                </w:tabs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ind w:left="180" w:hanging="180"/>
                                <w:textAlignment w:val="baseline"/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833181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Take a systematic sample of all possible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 controls (see above) </w:t>
                              </w:r>
                            </w:p>
                            <w:p w:rsidR="00D672DB" w:rsidRPr="00833181" w:rsidRDefault="00D672DB" w:rsidP="00D672D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textAlignment w:val="baseline"/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8"/>
                        <wps:cNvCnPr>
                          <a:cxnSpLocks noChangeShapeType="1"/>
                          <a:stCxn id="3" idx="2"/>
                          <a:endCxn id="4" idx="0"/>
                        </wps:cNvCnPr>
                        <wps:spPr bwMode="auto">
                          <a:xfrm rot="5400000">
                            <a:off x="3575050" y="1475740"/>
                            <a:ext cx="247650" cy="127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229100" y="3387090"/>
                            <a:ext cx="1938655" cy="12725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672DB" w:rsidRPr="007F2290" w:rsidRDefault="00D672DB" w:rsidP="007F2290">
                              <w:pPr>
                                <w:autoSpaceDE w:val="0"/>
                                <w:autoSpaceDN w:val="0"/>
                                <w:spacing w:after="0" w:line="240" w:lineRule="auto"/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D62169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Continue to recruit 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subjects from new areas termed as Area-2 followed by collection of blood samples for marker </w:t>
                              </w:r>
                              <w:r w:rsidRPr="007F2290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analysis.</w:t>
                              </w:r>
                            </w:p>
                            <w:p w:rsidR="007F2290" w:rsidRPr="007F2290" w:rsidRDefault="007F2290" w:rsidP="007F2290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2290">
                                <w:rPr>
                                  <w:sz w:val="16"/>
                                  <w:szCs w:val="16"/>
                                </w:rPr>
                                <w:t>Following tests to be performed:</w:t>
                              </w:r>
                            </w:p>
                            <w:p w:rsidR="007F2290" w:rsidRPr="007F2290" w:rsidRDefault="007F2290" w:rsidP="007F2290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2290">
                                <w:rPr>
                                  <w:sz w:val="16"/>
                                  <w:szCs w:val="16"/>
                                </w:rPr>
                                <w:t xml:space="preserve">Quantiferon assay, </w:t>
                              </w:r>
                            </w:p>
                            <w:p w:rsidR="007F2290" w:rsidRPr="007F2290" w:rsidRDefault="007F2290" w:rsidP="007F2290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2290">
                                <w:rPr>
                                  <w:sz w:val="16"/>
                                  <w:szCs w:val="16"/>
                                </w:rPr>
                                <w:t>SNP/HLA genotyping</w:t>
                              </w:r>
                            </w:p>
                            <w:p w:rsidR="007F2290" w:rsidRPr="007F2290" w:rsidRDefault="007F2290" w:rsidP="007F2290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F2290">
                                <w:rPr>
                                  <w:sz w:val="16"/>
                                  <w:szCs w:val="16"/>
                                </w:rPr>
                                <w:t xml:space="preserve">Buffy coat culture,q PCR, </w:t>
                              </w:r>
                            </w:p>
                            <w:p w:rsidR="007F2290" w:rsidRPr="007F2290" w:rsidRDefault="007F2290" w:rsidP="007F2290">
                              <w:pPr>
                                <w:spacing w:line="240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HIV test.</w:t>
                              </w:r>
                            </w:p>
                            <w:p w:rsidR="007F2290" w:rsidRPr="00D62169" w:rsidRDefault="007F2290" w:rsidP="00D672DB">
                              <w:pPr>
                                <w:autoSpaceDE w:val="0"/>
                                <w:autoSpaceDN w:val="0"/>
                                <w:spacing w:line="240" w:lineRule="auto"/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D672DB" w:rsidRPr="009934FC" w:rsidRDefault="00D672DB" w:rsidP="00D672DB">
                              <w:pPr>
                                <w:autoSpaceDE w:val="0"/>
                                <w:autoSpaceDN w:val="0"/>
                                <w:spacing w:line="240" w:lineRule="auto"/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D62169"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.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wgp>
                        <wpg:cNvPr id="7" name="Group 10"/>
                        <wpg:cNvGrpSpPr>
                          <a:grpSpLocks/>
                        </wpg:cNvGrpSpPr>
                        <wpg:grpSpPr bwMode="auto">
                          <a:xfrm>
                            <a:off x="342900" y="3158490"/>
                            <a:ext cx="3543300" cy="2175510"/>
                            <a:chOff x="1143" y="4113"/>
                            <a:chExt cx="5307" cy="3450"/>
                          </a:xfrm>
                        </wpg:grpSpPr>
                        <wps:wsp>
                          <wps:cNvPr id="8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" y="4137"/>
                              <a:ext cx="1047" cy="40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Pr="00B92568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</w:pPr>
                                <w:r w:rsidRPr="00B92568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  <w:lang w:val="en-GB"/>
                                  </w:rPr>
                                  <w:t>Year 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upright="1">
                            <a:noAutofit/>
                          </wps:bodyPr>
                        </wps:wsp>
                        <wps:wsp>
                          <wps:cNvPr id="9" name="Text 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75" y="5073"/>
                              <a:ext cx="1047" cy="4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Pr="00B92568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</w:pPr>
                                <w:r w:rsidRPr="00B92568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  <w:lang w:val="en-GB"/>
                                  </w:rPr>
                                  <w:t>Year 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upright="1">
                            <a:noAutofit/>
                          </wps:bodyPr>
                        </wps:wsp>
                        <wps:wsp>
                          <wps:cNvPr id="10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75" y="6138"/>
                              <a:ext cx="1047" cy="4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Pr="00B92568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</w:pPr>
                                <w:r w:rsidRPr="00B92568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  <w:lang w:val="en-GB"/>
                                  </w:rPr>
                                  <w:t>Year 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upright="1">
                            <a:noAutofit/>
                          </wps:bodyPr>
                        </wps:wsp>
                        <wps:wsp>
                          <wps:cNvPr id="11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75" y="7038"/>
                              <a:ext cx="1047" cy="39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Pr="00B92568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</w:pPr>
                                <w:r w:rsidRPr="00B92568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sz w:val="20"/>
                                    <w:lang w:val="en-GB"/>
                                  </w:rPr>
                                  <w:t>Year 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upright="1">
                            <a:noAutofit/>
                          </wps:bodyPr>
                        </wps:wsp>
                        <wps:wsp>
                          <wps:cNvPr id="12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4" y="4113"/>
                              <a:ext cx="3916" cy="7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Pr="00833181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First sero-survey (DAT, rK39 ELISA</w:t>
                                </w: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 xml:space="preserve">) of 12,000 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residents of</w:t>
                                </w: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high-incidence villages to identify 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 xml:space="preserve">at least </w:t>
                                </w: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6,000 susceptibles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4" y="5088"/>
                              <a:ext cx="3888" cy="7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Second sero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-survey (DAT, rK39 ELISA</w:t>
                                </w: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 xml:space="preserve">) of 6,000 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susceptibles to identify  true incident infections  for enrolment in cohort study</w:t>
                                </w:r>
                              </w:p>
                              <w:p w:rsidR="00D672DB" w:rsidRPr="00833181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+ m</w:t>
                                </w: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4" y="6138"/>
                              <a:ext cx="2441" cy="5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Pr="00833181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F</w:t>
                                </w: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 xml:space="preserve">ollow up 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of  incident infection subjec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Text 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4" y="7038"/>
                              <a:ext cx="2426" cy="5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D672DB" w:rsidRPr="00833181" w:rsidRDefault="00D672DB" w:rsidP="00D672DB">
                                <w:pPr>
                                  <w:autoSpaceDE w:val="0"/>
                                  <w:autoSpaceDN w:val="0"/>
                                  <w:spacing w:line="240" w:lineRule="auto"/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F</w:t>
                                </w:r>
                                <w:r w:rsidRPr="00833181"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 xml:space="preserve">ollow up 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GB"/>
                                  </w:rPr>
                                  <w:t>of incident infection subject</w:t>
                                </w:r>
                              </w:p>
                              <w:p w:rsidR="00D672DB" w:rsidRPr="00D672DB" w:rsidRDefault="00D672DB" w:rsidP="00D672DB">
                                <w:pPr>
                                  <w:rPr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16" name="AutoShape 19"/>
                        <wps:cNvCnPr>
                          <a:cxnSpLocks noChangeShapeType="1"/>
                          <a:endCxn id="12" idx="0"/>
                        </wps:cNvCnPr>
                        <wps:spPr bwMode="auto">
                          <a:xfrm rot="10800000" flipV="1">
                            <a:off x="2579370" y="2905125"/>
                            <a:ext cx="1120140" cy="253365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AutoShape 20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3983355" y="2171700"/>
                            <a:ext cx="930275" cy="1500505"/>
                          </a:xfrm>
                          <a:prstGeom prst="bentConnector3">
                            <a:avLst>
                              <a:gd name="adj1" fmla="val 49968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21"/>
                        <wps:cNvCnPr>
                          <a:cxnSpLocks noChangeShapeType="1"/>
                          <a:stCxn id="12" idx="2"/>
                          <a:endCxn id="13" idx="0"/>
                        </wps:cNvCnPr>
                        <wps:spPr bwMode="auto">
                          <a:xfrm rot="5400000">
                            <a:off x="2494280" y="3688080"/>
                            <a:ext cx="160655" cy="9525"/>
                          </a:xfrm>
                          <a:prstGeom prst="bentConnector3">
                            <a:avLst>
                              <a:gd name="adj1" fmla="val 49801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AutoShape 22"/>
                        <wps:cNvCnPr>
                          <a:cxnSpLocks noChangeShapeType="1"/>
                          <a:stCxn id="13" idx="2"/>
                          <a:endCxn id="14" idx="0"/>
                        </wps:cNvCnPr>
                        <wps:spPr bwMode="auto">
                          <a:xfrm rot="5400000">
                            <a:off x="2219325" y="4084955"/>
                            <a:ext cx="217805" cy="483235"/>
                          </a:xfrm>
                          <a:prstGeom prst="bentConnector3">
                            <a:avLst>
                              <a:gd name="adj1" fmla="val 49856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AutoShape 23"/>
                        <wps:cNvCnPr>
                          <a:cxnSpLocks noChangeShapeType="1"/>
                          <a:stCxn id="14" idx="2"/>
                          <a:endCxn id="15" idx="0"/>
                        </wps:cNvCnPr>
                        <wps:spPr bwMode="auto">
                          <a:xfrm rot="5400000">
                            <a:off x="1970405" y="4886960"/>
                            <a:ext cx="227330" cy="508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0" y="170815"/>
                            <a:ext cx="342900" cy="228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672DB" w:rsidRDefault="00D672DB" w:rsidP="00D672DB">
                              <w:pPr>
                                <w:rPr>
                                  <w:b/>
                                  <w:lang w:val="fr-BE"/>
                                </w:rPr>
                              </w:pPr>
                              <w:r w:rsidRPr="00980F50">
                                <w:rPr>
                                  <w:b/>
                                  <w:lang w:val="fr-BE"/>
                                </w:rPr>
                                <w:t>PHAS</w:t>
                              </w:r>
                            </w:p>
                            <w:p w:rsidR="00D672DB" w:rsidRDefault="00D672DB" w:rsidP="00D672DB">
                              <w:pPr>
                                <w:rPr>
                                  <w:b/>
                                  <w:lang w:val="fr-BE"/>
                                </w:rPr>
                              </w:pPr>
                              <w:r w:rsidRPr="00980F50">
                                <w:rPr>
                                  <w:b/>
                                  <w:lang w:val="fr-BE"/>
                                </w:rPr>
                                <w:t>E</w:t>
                              </w:r>
                            </w:p>
                            <w:p w:rsidR="00D672DB" w:rsidRPr="00980F50" w:rsidRDefault="00D672DB" w:rsidP="00D672DB">
                              <w:pPr>
                                <w:rPr>
                                  <w:lang w:val="fr-BE"/>
                                </w:rPr>
                              </w:pPr>
                              <w:r w:rsidRPr="00980F50">
                                <w:rPr>
                                  <w:b/>
                                  <w:lang w:val="fr-BE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0" y="3044190"/>
                            <a:ext cx="342900" cy="2171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672DB" w:rsidRDefault="00D672DB" w:rsidP="00D672DB">
                              <w:pPr>
                                <w:rPr>
                                  <w:b/>
                                  <w:lang w:val="fr-BE"/>
                                </w:rPr>
                              </w:pPr>
                              <w:r>
                                <w:rPr>
                                  <w:b/>
                                  <w:lang w:val="fr-BE"/>
                                </w:rPr>
                                <w:t>PHAS</w:t>
                              </w:r>
                            </w:p>
                            <w:p w:rsidR="00D672DB" w:rsidRPr="00980F50" w:rsidRDefault="00D672DB" w:rsidP="00D672DB">
                              <w:pPr>
                                <w:rPr>
                                  <w:b/>
                                  <w:lang w:val="fr-BE"/>
                                </w:rPr>
                              </w:pPr>
                              <w:r>
                                <w:rPr>
                                  <w:b/>
                                  <w:lang w:val="fr-BE"/>
                                </w:rPr>
                                <w:t>E I</w:t>
                              </w:r>
                              <w:r w:rsidRPr="00980F50">
                                <w:rPr>
                                  <w:b/>
                                  <w:lang w:val="fr-BE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2" o:spid="_x0000_s1026" editas="canvas" style="position:absolute;margin-left:-45.15pt;margin-top:68.65pt;width:567pt;height:420pt;z-index:251658240;mso-position-horizontal-relative:char;mso-position-vertical-relative:line" coordsize="72009,53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+J5/QcAAEtKAAAOAAAAZHJzL2Uyb0RvYy54bWzsXFtzm0YYfe9M/wPDuyN2WW6aKJlEttPO&#10;pJeZpH3HAkm0CChgS2mn/73n24UVkuzGSmw5jMmDg8Rq2YXvfJezZ3n5erNKjZu4rJI8m5jshWUa&#10;cTbLoyRbTMzfPl6e+aZR1WEWhWmexRPzU1yZr199/93LdTGOeb7M0yguDXSSVeN1MTGXdV2MR6Nq&#10;toxXYfUiL+IMJ+d5uQprfCwXo6gM1+h9lY64ZbmjdV5GRZnP4qrCt+fqpPlK9j+fx7P6l/m8imsj&#10;nZgYWy3/lvLvFf0dvXoZjhdlWCyTWTOM8AtGsQqTDBfVXZ2HdWhcl8lBV6tkVuZVPq9fzPLVKJ/P&#10;k1ks54DZMGtvNtMwuwkrOZkZ7k47QBw9YL9XCxp3ll8maYq7MULvY/qO/l/j+cT4cl3g6VSFfk7V&#10;113/wzIsYjmtajz7+ebX0kgiGI9pZOEKNvIx3tTG23xjCHo8dG00+lCgWb3B19SShlwV7/PZn5WR&#10;5dNlmC3iN2WZr5dxGGF0jH6Jqeifqn4q6uRq/VMe4TLhdZ3LjjbzckUd4mkY6N0WPLBgK5/0IfoK&#10;xzSoGU67vsNcxzRmOM8dYaEpXSsct90UZVW/i/OVQQcTs4QNysuEN++rWjVtm+zc+XCcZsZ6YgYO&#10;d9QE8zSJ6LHI2ZaLq2laGjchWbL811y36jZbJTXwlCarienrRuGYbstFFsmJ1GGSqmMMOs2auWFs&#10;7Syl3f4TWMGFf+GLM8HdizNhnZ+fvbmcijP3knnOuX0+nZ6zf2mcTIyXSRTFGQ21xRAT9zORBs3K&#10;+jWKdqZUdWf+9u2FdWEfzny0Owz5QPDE2v/l7KQ9kAkoY6g3VxvcEDKSqzz6BMsoc+Uf4M9wsMzL&#10;v01jDd8wMau/rsMyNo30xwzWFTAhyJnID8LxOD6U3TNX3TPXRZksluhQmW2Wv4HhzRNpCtuLN+YK&#10;lKkhPTrc+AHcHLqtHcycHG7McXxgj4bRwZsrOMMNbvDm2nKYA956ibfG0T9j2NkHsHOfBHaMc5f5&#10;iGN3hDkRCNdiTZxjlhW4zhDo+hvoJPB4a2mPGu/CbIbQOTFr01CH01ol3N9oIBQHiPTa+3TSvBOI&#10;FNxXiSdzLQvlzW4kBCS9gHINCoW+47qAJzzpEAr7GwplJrtNAh8pA+0bIhF1VCVImbIsFg2/A8lp&#10;Ril8OJ5tsg97NaBs/PFTgfJOloCoEuvpJpPeD5E3iVDASS+I/DKL2jPwAPKMCnBNBqyuQh/urhrV&#10;85JFIMBKY2prSMdzLARMiq5MeI6HemEnq+XCo4Aqocy495nQehVn9TTPMpSSeWnLC8lqkq64iJqb&#10;FUZ/oISer1IQGKgSDYfqv8ZBNK3hKr6F0tOo5ROqywR1e4qyClXvKo5QXsUgkehIubVvszjdUiXH&#10;15wq8NLsyLBOV+y5LaI0txJ0AHU6bkVwHiCZVFmn7XvWfrXHAtt3nTbt5B4xLI01DPxK//gV6Xg1&#10;jdeftHMxXi+2dCeo7D1e+iga912ZXxdw2uti0aE7vRaS8rQBigNuoWnyriwIk9K906EkOpXXkF3o&#10;89R+oRofxWsyxxf70LMdYduETcm0gORz1JgQaJcg0YkaZUwgiiKmCcZk6kLnLhpi1LEtzIl+bIu9&#10;WhHeTo/zRPQW1h322GQmM4Imup/O5XXumS0Liy21xSzR3DFhKcZ6YJH7yCJLL6fZ00f1ct9oDR0c&#10;ok2TDactouG3pIdyLK/xUO3CTRdtQ07RcypLk6bPEW20HLIf3DST8DRwc5ktS/Tbg9sAt57DTTOi&#10;zxJuh8oEpmuap4GbZ90NNzuQSBxo4f7SwprtfJZwO1QmqIWOk5du3LFBDe+Uu20yaQcMnBoVu6T+&#10;UHTlQFD1lKDSXOijwq1vqzBgeA6yTJ12nzTsaRw6lr+XZdo+vlE4tIbV0J5nmS0H+siCvN4B8VCh&#10;wHRC/jRAPCz3uBBIkykgDis2fVbESi5zS5UPEbGzZENyuH3eRafqTwPEw0IQIqImMyUd+ZCZ9lWa&#10;roCoWfS+AFEu9WHx9ETLfFSF7WuFmM7ngcmjxEIdTRBDFfo1oiBmNfsvjHmaFL+36v9GH8QdL7Ch&#10;+qHiEop3hymodthThv1AtMlALsY6to0tJ/+L5R2JEN9KhNSPBtXPGGKd+y3j374lpY+qH2SJB+BQ&#10;bEVDpRwBDilY0nii339OFsdcKFhJgiYR8MMeAsBS2jYJfQgBzGOe0qptERDYFqe1PAIAg5YNeroj&#10;EHBfkZwIArelSweR3MPt4OolXLRmZKs75V3RyBFw6QpPdSg5VJ4Sx/I1UeYW6SmHTLyVkduu7yMO&#10;EW62wIK2XCvs5F7D+8eV+6PK14KWAVXPHFVaG9JBlU5rdUQ5Ws6toXMLqh5e0M05lKlI0uRqgAXx&#10;HELXDqoQw3xEKBmuhG/zz21T3MnXjsCVIylYLO4NuHreuKKNQPuVD++qQL40WrXguQVXsO8HjlYs&#10;8CxBuEGWJ3zfDdy9aMW5B1Vqwyw2sezupe0vQhWSS5V8Dqh60F38fcwBke/tU3z8abQeLsdGCKqe&#10;qP7xLF+tgW/TuPY1FZIgQNutDX/hOvTdL124lP+a6mun2RO9sUIWo1R/KpaJ3uSg6DLt//pCl1Eh&#10;/fivejhUVCi+6eSKiq5R2xaWjA42ITQvX5FWvaUF7vb4n3u9yo657rxKpD9WrR1QX6wa+JzRC4vk&#10;5uTm7Ur0SqTuZ7kHbvsOqFf/AQAA//8DAFBLAwQUAAYACAAAACEADPgzlOEAAAAMAQAADwAAAGRy&#10;cy9kb3ducmV2LnhtbEyPzU7DMBCE70i8g7VI3FqbppA2xKkQiAs9paCWoxs7P8JeR7Gbhrdneyq3&#10;3Z3R7Df5ZnKWjWYInUcJD3MBzGDldYeNhK/P99kKWIgKtbIejYRfE2BT3N7kKtP+jKUZd7FhFIIh&#10;UxLaGPuM81C1xqkw971B0mo/OBVpHRquB3WmcGf5Qogn7lSH9KFVvXltTfWzOzkJurRjOHzU9bhd&#10;JNvy7fF7n+yXUt7fTS/PwKKZ4tUMF3xCh4KYjv6EOjArYbYWCVlJSFIaLg6xTFJgRwnrlE68yPn/&#10;EsUfAAAA//8DAFBLAQItABQABgAIAAAAIQC2gziS/gAAAOEBAAATAAAAAAAAAAAAAAAAAAAAAABb&#10;Q29udGVudF9UeXBlc10ueG1sUEsBAi0AFAAGAAgAAAAhADj9If/WAAAAlAEAAAsAAAAAAAAAAAAA&#10;AAAALwEAAF9yZWxzLy5yZWxzUEsBAi0AFAAGAAgAAAAhADXX4nn9BwAAS0oAAA4AAAAAAAAAAAAA&#10;AAAALgIAAGRycy9lMm9Eb2MueG1sUEsBAi0AFAAGAAgAAAAhAAz4M5ThAAAADAEAAA8AAAAAAAAA&#10;AAAAAAAAVwoAAGRycy9kb3ducmV2LnhtbFBLBQYAAAAABAAEAPMAAABlC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2009;height:53340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3429;top:3429;width:6851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sZEsEA&#10;AADaAAAADwAAAGRycy9kb3ducmV2LnhtbERPS2vCQBC+F/oflhG81Y0GSkldRQWpeLD1celtyE6z&#10;odnZkF2T+O/dgOBp+PieM1/2thItNb50rGA6SUAQ506XXCi4nLdvHyB8QNZYOSYFN/KwXLy+zDHT&#10;ruMjtadQiBjCPkMFJoQ6k9Lnhiz6iauJI/fnGoshwqaQusEuhttKzpLkXVosOTYYrGljKP8/Xa2C&#10;2eF3N127ffqTyu2mr7/XX2dplBqP+tUniEB9eIof7p2O82F4Zbhyc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7GRLBAAAA2gAAAA8AAAAAAAAAAAAAAAAAmAIAAGRycy9kb3du&#10;cmV2LnhtbFBLBQYAAAAABAAEAPUAAACGAwAAAAA=&#10;" filled="f" fillcolor="#bbe0e3">
                  <v:textbox>
                    <w:txbxContent>
                      <w:p w:rsidR="00D672DB" w:rsidRPr="00B92568" w:rsidRDefault="00D672DB" w:rsidP="00D672DB">
                        <w:pPr>
                          <w:autoSpaceDE w:val="0"/>
                          <w:autoSpaceDN w:val="0"/>
                          <w:spacing w:line="240" w:lineRule="auto"/>
                          <w:rPr>
                            <w:rFonts w:cs="Arial"/>
                            <w:b/>
                            <w:bCs/>
                            <w:color w:val="000000"/>
                            <w:sz w:val="20"/>
                          </w:rPr>
                        </w:pPr>
                        <w:r w:rsidRPr="00B92568">
                          <w:rPr>
                            <w:rFonts w:cs="Arial"/>
                            <w:b/>
                            <w:bCs/>
                            <w:color w:val="000000"/>
                            <w:sz w:val="20"/>
                            <w:lang w:val="en-GB"/>
                          </w:rPr>
                          <w:t>Year 1</w:t>
                        </w:r>
                      </w:p>
                    </w:txbxContent>
                  </v:textbox>
                </v:shape>
                <v:shape id="Text Box 5" o:spid="_x0000_s1029" type="#_x0000_t202" style="position:absolute;left:3429;top:15582;width:6642;height:25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mHZcAA&#10;AADaAAAADwAAAGRycy9kb3ducmV2LnhtbESPzarCMBSE9xd8h3AEd9dUBZFqFBVEceH/xt2hOTbF&#10;5qQ0UevbG+HCXQ4z3wwzmTW2FE+qfeFYQa+bgCDOnC44V3A5r35HIHxA1lg6JgVv8jCbtn4mmGr3&#10;4iM9TyEXsYR9igpMCFUqpc8MWfRdVxFH7+ZqiyHKOpe6xlcst6XsJ8lQWiw4LhisaGkou58eVkF/&#10;d930Fm47OAzkatlU+8X6LI1SnXYzH4MI1IT/8B+90ZGD75V4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WmHZcAAAADaAAAADwAAAAAAAAAAAAAAAACYAgAAZHJzL2Rvd25y&#10;ZXYueG1sUEsFBgAAAAAEAAQA9QAAAIUDAAAAAA==&#10;" filled="f" fillcolor="#bbe0e3">
                  <v:textbox>
                    <w:txbxContent>
                      <w:p w:rsidR="00D672DB" w:rsidRPr="00B92568" w:rsidRDefault="00D672DB" w:rsidP="00D672DB">
                        <w:pPr>
                          <w:autoSpaceDE w:val="0"/>
                          <w:autoSpaceDN w:val="0"/>
                          <w:spacing w:line="240" w:lineRule="auto"/>
                          <w:rPr>
                            <w:rFonts w:cs="Arial"/>
                            <w:b/>
                            <w:bCs/>
                            <w:color w:val="000000"/>
                            <w:sz w:val="20"/>
                          </w:rPr>
                        </w:pPr>
                        <w:r w:rsidRPr="00B92568">
                          <w:rPr>
                            <w:rFonts w:cs="Arial"/>
                            <w:b/>
                            <w:bCs/>
                            <w:color w:val="000000"/>
                            <w:sz w:val="20"/>
                            <w:lang w:val="en-GB"/>
                          </w:rPr>
                          <w:t>Year 2</w:t>
                        </w:r>
                      </w:p>
                    </w:txbxContent>
                  </v:textbox>
                </v:shape>
                <v:shape id="Text Box 6" o:spid="_x0000_s1030" type="#_x0000_t202" style="position:absolute;left:12261;top:3429;width:49461;height:100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Ui/sMA&#10;AADaAAAADwAAAGRycy9kb3ducmV2LnhtbESPT4vCMBTE74LfITxhb5pqQaRrFBVkZQ/+qXvx9mie&#10;TbF5KU1Wu99+Iwgeh5n5DTNfdrYWd2p95VjBeJSAIC6crrhU8HPeDmcgfEDWWDsmBX/kYbno9+aY&#10;affgE93zUIoIYZ+hAhNCk0npC0MW/cg1xNG7utZiiLItpW7xEeG2lpMkmUqLFccFgw1tDBW3/Ncq&#10;mOwvu/HafafHVG43XXNYf52lUepj0K0+QQTqwjv8au+0ghSeV+INkI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Ui/sMAAADaAAAADwAAAAAAAAAAAAAAAACYAgAAZHJzL2Rv&#10;d25yZXYueG1sUEsFBgAAAAAEAAQA9QAAAIgDAAAAAA==&#10;" filled="f" fillcolor="#bbe0e3">
                  <v:textbox>
                    <w:txbxContent>
                      <w:p w:rsidR="00D672DB" w:rsidRPr="00747CCE" w:rsidRDefault="00D672DB" w:rsidP="00D672DB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tabs>
                            <w:tab w:val="clear" w:pos="360"/>
                            <w:tab w:val="num" w:pos="180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80" w:hanging="180"/>
                          <w:textAlignment w:val="baseline"/>
                          <w:rPr>
                            <w:rFonts w:cs="Arial"/>
                            <w:color w:val="000000"/>
                            <w:sz w:val="20"/>
                          </w:rPr>
                        </w:pP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First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 round of </w:t>
                        </w: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house-to-house visits in 10,000 households (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6</w:t>
                        </w: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0,000 persons). Interview and clinical screening of all household members to identify at least 110 persons with VL over the past year. 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Ascertain case status by rK39 strip test.</w:t>
                        </w:r>
                      </w:p>
                      <w:p w:rsidR="00D672DB" w:rsidRPr="00D672DB" w:rsidRDefault="00D672DB" w:rsidP="00D672DB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tabs>
                            <w:tab w:val="clear" w:pos="360"/>
                            <w:tab w:val="num" w:pos="180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80" w:hanging="180"/>
                          <w:textAlignment w:val="baseline"/>
                          <w:rPr>
                            <w:rFonts w:cs="Arial"/>
                            <w:color w:val="000000"/>
                            <w:sz w:val="20"/>
                          </w:rPr>
                        </w:pP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Take a systematic sample of all possible controls .</w:t>
                        </w: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Ascertain control status by rK39 strip test  and interview   </w:t>
                        </w:r>
                      </w:p>
                    </w:txbxContent>
                  </v:textbox>
                </v:shape>
                <v:shape id="Text Box 7" o:spid="_x0000_s1031" type="#_x0000_t202" style="position:absolute;left:12242;top:16002;width:49480;height:8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y6isQA&#10;AADaAAAADwAAAGRycy9kb3ducmV2LnhtbESPT2vCQBTE7wW/w/IEb3WjkSKpq6ggiof+Sbz09si+&#10;ZkOzb0N2jfHbu4VCj8PM/IZZbQbbiJ46XztWMJsmIIhLp2uuFFyKw/MShA/IGhvHpOBOHjbr0dMK&#10;M+1u/El9HioRIewzVGBCaDMpfWnIop+6ljh6366zGKLsKqk7vEW4beQ8SV6kxZrjgsGW9obKn/xq&#10;Fczfvk6znTunH6k87If2fXcspFFqMh62ryACDeE//Nc+aQUL+L0Sb4B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MuorEAAAA2gAAAA8AAAAAAAAAAAAAAAAAmAIAAGRycy9k&#10;b3ducmV2LnhtbFBLBQYAAAAABAAEAPUAAACJAwAAAAA=&#10;" filled="f" fillcolor="#bbe0e3">
                  <v:textbox>
                    <w:txbxContent>
                      <w:p w:rsidR="00D672DB" w:rsidRDefault="00D672DB" w:rsidP="00D672DB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tabs>
                            <w:tab w:val="clear" w:pos="360"/>
                            <w:tab w:val="num" w:pos="180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80" w:hanging="180"/>
                          <w:textAlignment w:val="baseline"/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</w:pP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Second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 round of </w:t>
                        </w: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house-to-house visits in 10,000 households (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6</w:t>
                        </w: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0,000 persons), same population as year 1. Interview and clinical screening of all household members to identify at least 110 persons with VL over the past year.  </w:t>
                        </w:r>
                      </w:p>
                      <w:p w:rsidR="00D672DB" w:rsidRPr="00833181" w:rsidRDefault="00D672DB" w:rsidP="00D672DB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tabs>
                            <w:tab w:val="clear" w:pos="360"/>
                            <w:tab w:val="num" w:pos="180"/>
                          </w:tabs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80" w:hanging="180"/>
                          <w:textAlignment w:val="baseline"/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</w:pPr>
                        <w:r w:rsidRPr="00833181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Take a systematic sample of all possible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 controls (see above) </w:t>
                        </w:r>
                      </w:p>
                      <w:p w:rsidR="00D672DB" w:rsidRPr="00833181" w:rsidRDefault="00D672DB" w:rsidP="00D672D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textAlignment w:val="baseline"/>
                          <w:rPr>
                            <w:rFonts w:cs="Arial"/>
                            <w:color w:val="000000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8" o:spid="_x0000_s1032" type="#_x0000_t34" style="position:absolute;left:35750;top:14757;width:2477;height:13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b0isQAAADaAAAADwAAAGRycy9kb3ducmV2LnhtbESPQWvCQBSE7wX/w/IEb3WjoJToKioI&#10;OSjS1FK8PbKv2djs25DdaPz3bqHQ4zAz3zDLdW9rcaPWV44VTMYJCOLC6YpLBeeP/esbCB+QNdaO&#10;ScGDPKxXg5clptrd+Z1ueShFhLBPUYEJoUml9IUhi37sGuLofbvWYoiyLaVu8R7htpbTJJlLixXH&#10;BYMN7QwVP3lnFVw+j+XhcdrmG8yyzpx31+7rcFVqNOw3CxCB+vAf/mtnWsEMfq/EGyB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1vSKxAAAANoAAAAPAAAAAAAAAAAA&#10;AAAAAKECAABkcnMvZG93bnJldi54bWxQSwUGAAAAAAQABAD5AAAAkgMAAAAA&#10;">
                  <v:stroke endarrow="block"/>
                </v:shape>
                <v:shape id="Text Box 9" o:spid="_x0000_s1033" type="#_x0000_t202" style="position:absolute;left:42291;top:33870;width:19386;height:127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KBZsIA&#10;AADaAAAADwAAAGRycy9kb3ducmV2LnhtbESPQYvCMBSE7wv+h/AEb2taBZFqFCuI4mF1dS/eHs2z&#10;KTYvpYla//1GWNjjMDPfMPNlZ2vxoNZXjhWkwwQEceF0xaWCn/PmcwrCB2SNtWNS8CIPy0XvY46Z&#10;dk/+pscplCJC2GeowITQZFL6wpBFP3QNcfSurrUYomxLqVt8Rrit5ShJJtJixXHBYENrQ8XtdLcK&#10;Rl+XXZq7/fg4lpt11xzy7VkapQb9bjUDEagL/+G/9k4rmMD7SrwBcvE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UoFmwgAAANoAAAAPAAAAAAAAAAAAAAAAAJgCAABkcnMvZG93&#10;bnJldi54bWxQSwUGAAAAAAQABAD1AAAAhwMAAAAA&#10;" filled="f" fillcolor="#bbe0e3">
                  <v:textbox>
                    <w:txbxContent>
                      <w:p w:rsidR="00D672DB" w:rsidRPr="007F2290" w:rsidRDefault="00D672DB" w:rsidP="007F2290">
                        <w:pPr>
                          <w:autoSpaceDE w:val="0"/>
                          <w:autoSpaceDN w:val="0"/>
                          <w:spacing w:after="0" w:line="240" w:lineRule="auto"/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</w:pPr>
                        <w:r w:rsidRPr="00D62169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Continue to recruit 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subjects from new areas termed as Area-2 followed by collection of blood samples for marker </w:t>
                        </w:r>
                        <w:r w:rsidRPr="007F2290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analysis.</w:t>
                        </w:r>
                      </w:p>
                      <w:p w:rsidR="007F2290" w:rsidRPr="007F2290" w:rsidRDefault="007F2290" w:rsidP="007F2290">
                        <w:pPr>
                          <w:spacing w:after="0" w:line="240" w:lineRule="auto"/>
                          <w:rPr>
                            <w:sz w:val="16"/>
                            <w:szCs w:val="16"/>
                          </w:rPr>
                        </w:pPr>
                        <w:r w:rsidRPr="007F2290">
                          <w:rPr>
                            <w:sz w:val="16"/>
                            <w:szCs w:val="16"/>
                          </w:rPr>
                          <w:t>Following tests to be performed:</w:t>
                        </w:r>
                      </w:p>
                      <w:p w:rsidR="007F2290" w:rsidRPr="007F2290" w:rsidRDefault="007F2290" w:rsidP="007F2290">
                        <w:pPr>
                          <w:spacing w:after="0" w:line="240" w:lineRule="auto"/>
                          <w:rPr>
                            <w:sz w:val="16"/>
                            <w:szCs w:val="16"/>
                          </w:rPr>
                        </w:pPr>
                        <w:r w:rsidRPr="007F2290">
                          <w:rPr>
                            <w:sz w:val="16"/>
                            <w:szCs w:val="16"/>
                          </w:rPr>
                          <w:t xml:space="preserve">Quantiferon assay, </w:t>
                        </w:r>
                      </w:p>
                      <w:p w:rsidR="007F2290" w:rsidRPr="007F2290" w:rsidRDefault="007F2290" w:rsidP="007F2290">
                        <w:pPr>
                          <w:spacing w:after="0" w:line="240" w:lineRule="auto"/>
                          <w:rPr>
                            <w:sz w:val="16"/>
                            <w:szCs w:val="16"/>
                          </w:rPr>
                        </w:pPr>
                        <w:r w:rsidRPr="007F2290">
                          <w:rPr>
                            <w:sz w:val="16"/>
                            <w:szCs w:val="16"/>
                          </w:rPr>
                          <w:t>SNP/HLA genotyping</w:t>
                        </w:r>
                      </w:p>
                      <w:p w:rsidR="007F2290" w:rsidRPr="007F2290" w:rsidRDefault="007F2290" w:rsidP="007F2290">
                        <w:pPr>
                          <w:spacing w:after="0" w:line="240" w:lineRule="auto"/>
                          <w:rPr>
                            <w:sz w:val="16"/>
                            <w:szCs w:val="16"/>
                          </w:rPr>
                        </w:pPr>
                        <w:r w:rsidRPr="007F2290">
                          <w:rPr>
                            <w:sz w:val="16"/>
                            <w:szCs w:val="16"/>
                          </w:rPr>
                          <w:t xml:space="preserve">Buffy coat culture,q PCR, </w:t>
                        </w:r>
                      </w:p>
                      <w:p w:rsidR="007F2290" w:rsidRPr="007F2290" w:rsidRDefault="007F2290" w:rsidP="007F2290">
                        <w:pPr>
                          <w:spacing w:line="240" w:lineRule="auto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HIV test.</w:t>
                        </w:r>
                      </w:p>
                      <w:p w:rsidR="007F2290" w:rsidRPr="00D62169" w:rsidRDefault="007F2290" w:rsidP="00D672DB">
                        <w:pPr>
                          <w:autoSpaceDE w:val="0"/>
                          <w:autoSpaceDN w:val="0"/>
                          <w:spacing w:line="240" w:lineRule="auto"/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D672DB" w:rsidRPr="009934FC" w:rsidRDefault="00D672DB" w:rsidP="00D672DB">
                        <w:pPr>
                          <w:autoSpaceDE w:val="0"/>
                          <w:autoSpaceDN w:val="0"/>
                          <w:spacing w:line="240" w:lineRule="auto"/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</w:pPr>
                        <w:r w:rsidRPr="00D62169"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.</w:t>
                        </w:r>
                        <w:r>
                          <w:rPr>
                            <w:rFonts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v:group id="Group 10" o:spid="_x0000_s1034" style="position:absolute;left:3429;top:31584;width:35433;height:21756" coordorigin="1143,4113" coordsize="5307,34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Text Box 11" o:spid="_x0000_s1035" type="#_x0000_t202" style="position:absolute;left:1143;top:4137;width:1047;height: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Gwj8AA&#10;AADaAAAADwAAAGRycy9kb3ducmV2LnhtbERPTYvCMBC9C/6HMII3TVVYpNtUVBBlD+rWvextaMam&#10;2ExKE7X7781hwePjfWer3jbiQZ2vHSuYTRMQxKXTNVcKfi67yRKED8gaG8ek4I88rPLhIMNUuyd/&#10;06MIlYgh7FNUYEJoUyl9aciin7qWOHJX11kMEXaV1B0+Y7ht5DxJPqTFmmODwZa2hspbcbcK5sff&#10;w2zjvhbnhdxt+/a02V+kUWo86tefIAL14S3+dx+0grg1Xok3QOY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IGwj8AAAADaAAAADwAAAAAAAAAAAAAAAACYAgAAZHJzL2Rvd25y&#10;ZXYueG1sUEsFBgAAAAAEAAQA9QAAAIUDAAAAAA==&#10;" filled="f" fillcolor="#bbe0e3">
                    <v:textbox>
                      <w:txbxContent>
                        <w:p w:rsidR="00D672DB" w:rsidRPr="00B92568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</w:rPr>
                          </w:pPr>
                          <w:r w:rsidRPr="00B92568"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  <w:lang w:val="en-GB"/>
                            </w:rPr>
                            <w:t>Year 2</w:t>
                          </w:r>
                        </w:p>
                      </w:txbxContent>
                    </v:textbox>
                  </v:shape>
                  <v:shape id="Text Box 12" o:spid="_x0000_s1036" type="#_x0000_t202" style="position:absolute;left:1175;top:5073;width:1047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0VFMQA&#10;AADaAAAADwAAAGRycy9kb3ducmV2LnhtbESPT2vCQBTE7wW/w/IEb3WjAampq6ggiof+Sbz09si+&#10;ZkOzb0N2jfHbu4VCj8PM/IZZbQbbiJ46XztWMJsmIIhLp2uuFFyKw/MLCB+QNTaOScGdPGzWo6cV&#10;Ztrd+JP6PFQiQthnqMCE0GZS+tKQRT91LXH0vl1nMUTZVVJ3eItw28h5kiykxZrjgsGW9obKn/xq&#10;Fczfvk6znTunH6k87If2fXcspFFqMh62ryACDeE//Nc+aQVL+L0Sb4B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NFRTEAAAA2gAAAA8AAAAAAAAAAAAAAAAAmAIAAGRycy9k&#10;b3ducmV2LnhtbFBLBQYAAAAABAAEAPUAAACJAwAAAAA=&#10;" filled="f" fillcolor="#bbe0e3">
                    <v:textbox>
                      <w:txbxContent>
                        <w:p w:rsidR="00D672DB" w:rsidRPr="00B92568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</w:rPr>
                          </w:pPr>
                          <w:r w:rsidRPr="00B92568"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  <w:lang w:val="en-GB"/>
                            </w:rPr>
                            <w:t>Year 3</w:t>
                          </w:r>
                        </w:p>
                      </w:txbxContent>
                    </v:textbox>
                  </v:shape>
                  <v:shape id="Text Box 13" o:spid="_x0000_s1037" type="#_x0000_t202" style="position:absolute;left:1175;top:6138;width:1047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aVJMQA&#10;AADbAAAADwAAAGRycy9kb3ducmV2LnhtbESPQWvCQBCF7wX/wzKCt7pRoZTUVVQQpQdtYy+9Ddkx&#10;G8zOhuyq6b93DgVvM7w3730zX/a+UTfqYh3YwGScgSIug625MvBz2r6+g4oJ2WITmAz8UYTlYvAy&#10;x9yGO3/TrUiVkhCOORpwKbW51rF05DGOQ0ss2jl0HpOsXaVth3cJ942eZtmb9lizNDhsaeOovBRX&#10;b2B6+N1P1uFz9jXT203fHte7k3bGjIb96gNUoj49zf/Xeyv4Qi+/yAB6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WlSTEAAAA2wAAAA8AAAAAAAAAAAAAAAAAmAIAAGRycy9k&#10;b3ducmV2LnhtbFBLBQYAAAAABAAEAPUAAACJAwAAAAA=&#10;" filled="f" fillcolor="#bbe0e3">
                    <v:textbox>
                      <w:txbxContent>
                        <w:p w:rsidR="00D672DB" w:rsidRPr="00B92568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</w:rPr>
                          </w:pPr>
                          <w:r w:rsidRPr="00B92568"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  <w:lang w:val="en-GB"/>
                            </w:rPr>
                            <w:t>Year 4</w:t>
                          </w:r>
                        </w:p>
                      </w:txbxContent>
                    </v:textbox>
                  </v:shape>
                  <v:shape id="Text Box 14" o:spid="_x0000_s1038" type="#_x0000_t202" style="position:absolute;left:1175;top:7038;width:1047;height:3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owv8IA&#10;AADbAAAADwAAAGRycy9kb3ducmV2LnhtbERPTWvCQBC9F/wPywje6iYRSkldpQaCwUNbtRdvQ3bM&#10;hmZnQ3bV+O/dQqG3ebzPWa5H24krDb51rCCdJyCIa6dbbhR8H8vnVxA+IGvsHJOCO3lYryZPS8y1&#10;u/GerofQiBjCPkcFJoQ+l9LXhiz6ueuJI3d2g8UQ4dBIPeAthttOZknyIi22HBsM9lQYqn8OF6sg&#10;+zhV6cbtFl8LWRZj/7nZHqVRajYd399ABBrDv/jPXek4P4XfX+IB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mjC/wgAAANsAAAAPAAAAAAAAAAAAAAAAAJgCAABkcnMvZG93&#10;bnJldi54bWxQSwUGAAAAAAQABAD1AAAAhwMAAAAA&#10;" filled="f" fillcolor="#bbe0e3">
                    <v:textbox>
                      <w:txbxContent>
                        <w:p w:rsidR="00D672DB" w:rsidRPr="00B92568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</w:rPr>
                          </w:pPr>
                          <w:r w:rsidRPr="00B92568">
                            <w:rPr>
                              <w:rFonts w:cs="Arial"/>
                              <w:b/>
                              <w:bCs/>
                              <w:color w:val="000000"/>
                              <w:sz w:val="20"/>
                              <w:lang w:val="en-GB"/>
                            </w:rPr>
                            <w:t>Year 5</w:t>
                          </w:r>
                        </w:p>
                      </w:txbxContent>
                    </v:textbox>
                  </v:shape>
                  <v:shape id="Text Box 15" o:spid="_x0000_s1039" type="#_x0000_t202" style="position:absolute;left:2534;top:4113;width:3916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iuyMEA&#10;AADbAAAADwAAAGRycy9kb3ducmV2LnhtbERPS4vCMBC+C/6HMMLeNLWCSNcoKsjKHnzUvXgbmrEp&#10;NpPSZLX77zeC4G0+vufMl52txZ1aXzlWMB4lIIgLpysuFfyct8MZCB+QNdaOScEfeVgu+r05Zto9&#10;+ET3PJQihrDPUIEJocmk9IUhi37kGuLIXV1rMUTYllK3+IjhtpZpkkylxYpjg8GGNoaKW/5rFaT7&#10;y268dt+T40RuN11zWH+dpVHqY9CtPkEE6sJb/HLvdJyfwvOXeIB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IrsjBAAAA2wAAAA8AAAAAAAAAAAAAAAAAmAIAAGRycy9kb3du&#10;cmV2LnhtbFBLBQYAAAAABAAEAPUAAACGAwAAAAA=&#10;" filled="f" fillcolor="#bbe0e3">
                    <v:textbox>
                      <w:txbxContent>
                        <w:p w:rsidR="00D672DB" w:rsidRPr="00833181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First sero-survey (DAT, rK39 ELISA</w:t>
                          </w: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 xml:space="preserve">) of 12,000 </w:t>
                          </w: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residents of</w:t>
                          </w: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 xml:space="preserve"> high-incidence villages to identify </w:t>
                          </w: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 xml:space="preserve">at least </w:t>
                          </w: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6,000 susceptibles.</w:t>
                          </w:r>
                        </w:p>
                      </w:txbxContent>
                    </v:textbox>
                  </v:shape>
                  <v:shape id="Text Box 16" o:spid="_x0000_s1040" type="#_x0000_t202" style="position:absolute;left:2534;top:5088;width:3888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QLU8EA&#10;AADbAAAADwAAAGRycy9kb3ducmV2LnhtbERPS4vCMBC+C/6HMMLeNNWCSNcoKsjKHnzUvXgbmrEp&#10;NpPSZLX77zeC4G0+vufMl52txZ1aXzlWMB4lIIgLpysuFfyct8MZCB+QNdaOScEfeVgu+r05Zto9&#10;+ET3PJQihrDPUIEJocmk9IUhi37kGuLIXV1rMUTYllK3+IjhtpaTJJlKixXHBoMNbQwVt/zXKpjs&#10;L7vx2n2nx1RuN11zWH+dpVHqY9CtPkEE6sJb/HLvdJyfwvOXeIB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8EC1PBAAAA2wAAAA8AAAAAAAAAAAAAAAAAmAIAAGRycy9kb3du&#10;cmV2LnhtbFBLBQYAAAAABAAEAPUAAACGAwAAAAA=&#10;" filled="f" fillcolor="#bbe0e3">
                    <v:textbox>
                      <w:txbxContent>
                        <w:p w:rsidR="00D672DB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</w:pP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Second sero</w:t>
                          </w: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-survey (DAT, rK39 ELISA</w:t>
                          </w: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 xml:space="preserve">) of 6,000 </w:t>
                          </w: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susceptibles to identify  true incident infections  for enrolment in cohort study</w:t>
                          </w:r>
                        </w:p>
                        <w:p w:rsidR="00D672DB" w:rsidRPr="00833181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+ m</w:t>
                          </w: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</w:p>
                      </w:txbxContent>
                    </v:textbox>
                  </v:shape>
                  <v:shape id="Text Box 17" o:spid="_x0000_s1041" type="#_x0000_t202" style="position:absolute;left:2534;top:6138;width:2441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2TJ8IA&#10;AADbAAAADwAAAGRycy9kb3ducmV2LnhtbERPS2vCQBC+F/wPywje6kYjRVJXUUEUD30kXnobstNs&#10;aHY2ZNcY/71bKPQ2H99zVpvBNqKnzteOFcymCQji0umaKwWX4vC8BOEDssbGMSm4k4fNevS0wky7&#10;G39Sn4dKxBD2GSowIbSZlL40ZNFPXUscuW/XWQwRdpXUHd5iuG3kPElepMWaY4PBlvaGyp/8ahXM&#10;375Os507px+pPOyH9n13LKRRajIetq8gAg3hX/znPuk4fwG/v8QD5P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7ZMnwgAAANsAAAAPAAAAAAAAAAAAAAAAAJgCAABkcnMvZG93&#10;bnJldi54bWxQSwUGAAAAAAQABAD1AAAAhwMAAAAA&#10;" filled="f" fillcolor="#bbe0e3">
                    <v:textbox>
                      <w:txbxContent>
                        <w:p w:rsidR="00D672DB" w:rsidRPr="00833181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F</w:t>
                          </w: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 xml:space="preserve">ollow up </w:t>
                          </w: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of  incident infection subject</w:t>
                          </w:r>
                        </w:p>
                      </w:txbxContent>
                    </v:textbox>
                  </v:shape>
                  <v:shape id="Text Box 18" o:spid="_x0000_s1042" type="#_x0000_t202" style="position:absolute;left:2534;top:7038;width:2426;height: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E2vMIA&#10;AADbAAAADwAAAGRycy9kb3ducmV2LnhtbERPS2vCQBC+F/wPywje6kaDRVJXUUEUD30kXnobstNs&#10;aHY2ZNcY/71bKPQ2H99zVpvBNqKnzteOFcymCQji0umaKwWX4vC8BOEDssbGMSm4k4fNevS0wky7&#10;G39Sn4dKxBD2GSowIbSZlL40ZNFPXUscuW/XWQwRdpXUHd5iuG3kPElepMWaY4PBlvaGyp/8ahXM&#10;375Os507px+pPOyH9n13LKRRajIetq8gAg3hX/znPuk4fwG/v8QD5P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oTa8wgAAANsAAAAPAAAAAAAAAAAAAAAAAJgCAABkcnMvZG93&#10;bnJldi54bWxQSwUGAAAAAAQABAD1AAAAhwMAAAAA&#10;" filled="f" fillcolor="#bbe0e3">
                    <v:textbox>
                      <w:txbxContent>
                        <w:p w:rsidR="00D672DB" w:rsidRPr="00833181" w:rsidRDefault="00D672DB" w:rsidP="00D672DB">
                          <w:pPr>
                            <w:autoSpaceDE w:val="0"/>
                            <w:autoSpaceDN w:val="0"/>
                            <w:spacing w:line="240" w:lineRule="auto"/>
                            <w:rPr>
                              <w:rFonts w:cs="Arial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F</w:t>
                          </w:r>
                          <w:r w:rsidRPr="00833181"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 xml:space="preserve">ollow up </w:t>
                          </w:r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GB"/>
                            </w:rPr>
                            <w:t>of incident infection subject</w:t>
                          </w:r>
                        </w:p>
                        <w:p w:rsidR="00D672DB" w:rsidRPr="00D672DB" w:rsidRDefault="00D672DB" w:rsidP="00D672DB">
                          <w:pPr>
                            <w:rPr>
                              <w:szCs w:val="16"/>
                            </w:rPr>
                          </w:pPr>
                        </w:p>
                      </w:txbxContent>
                    </v:textbox>
                  </v:shape>
                </v:group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19" o:spid="_x0000_s1043" type="#_x0000_t33" style="position:absolute;left:25793;top:29051;width:11202;height:2533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hDncIAAADbAAAADwAAAGRycy9kb3ducmV2LnhtbERPTWvCQBC9F/wPywjedGNBsamr2KLo&#10;RcSkhx6H7DQbmp1NsxuN/94VhN7m8T5nue5tLS7U+sqxgukkAUFcOF1xqeAr340XIHxA1lg7JgU3&#10;8rBeDV6WmGp35TNdslCKGMI+RQUmhCaV0heGLPqJa4gj9+NaiyHCtpS6xWsMt7V8TZK5tFhxbDDY&#10;0Keh4jfrrIKZ+SvedocbnxYfTd7l2+74ve+UGg37zTuIQH34Fz/dBx3nz+HxSzxAr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VhDncIAAADbAAAADwAAAAAAAAAAAAAA&#10;AAChAgAAZHJzL2Rvd25yZXYueG1sUEsFBgAAAAAEAAQA+QAAAJADAAAAAA==&#10;">
                  <v:stroke endarrow="block"/>
                </v:shape>
                <v:shape id="AutoShape 20" o:spid="_x0000_s1044" type="#_x0000_t34" style="position:absolute;left:39834;top:21716;width:9302;height:15005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eyMJsEAAADbAAAADwAAAGRycy9kb3ducmV2LnhtbERPS2vCQBC+F/wPywi9SN3EQyvRNbQF&#10;aejN132aHZPY7GzYXU38964geJuP7znLfDCtuJDzjWUF6TQBQVxa3XClYL9bv81B+ICssbVMCq7k&#10;IV+NXpaYadvzhi7bUIkYwj5DBXUIXSalL2sy6Ke2I47c0TqDIUJXSe2wj+GmlbMkeZcGG44NNXb0&#10;XVP5vz0bBYfit/yyaTO0p8nPabbzbjKv/pR6HQ+fCxCBhvAUP9yFjvM/4P5LPECub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97IwmwQAAANsAAAAPAAAAAAAAAAAAAAAA&#10;AKECAABkcnMvZG93bnJldi54bWxQSwUGAAAAAAQABAD5AAAAjwMAAAAA&#10;" adj="10793">
                  <v:stroke endarrow="block"/>
                </v:shape>
                <v:shape id="AutoShape 21" o:spid="_x0000_s1045" type="#_x0000_t34" style="position:absolute;left:24943;top:36880;width:1606;height:95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R6IsQAAADbAAAADwAAAGRycy9kb3ducmV2LnhtbESPQWsCMRCF74X+hzCCl6LZeihlNcoi&#10;FLy0pVsLPQ6bcTe6mSxJquu/7xwEbzO8N+99s9qMvldniskFNvA8L0ARN8E6bg3sv99mr6BSRrbY&#10;ByYDV0qwWT8+rLC04cJfdK5zqySEU4kGupyHUuvUdOQxzcNALNohRI9Z1thqG/Ei4b7Xi6J40R4d&#10;S0OHA207ak71nzfAv9uPXXVNP0/Vu7PH/rOOiZ0x08lYLUFlGvPdfLveWcEXWPlFBtDr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VHoixAAAANsAAAAPAAAAAAAAAAAA&#10;AAAAAKECAABkcnMvZG93bnJldi54bWxQSwUGAAAAAAQABAD5AAAAkgMAAAAA&#10;" adj="10757">
                  <v:stroke endarrow="block"/>
                </v:shape>
                <v:shape id="AutoShape 22" o:spid="_x0000_s1046" type="#_x0000_t34" style="position:absolute;left:22193;top:40849;width:2178;height:4832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2+3C8QAAADbAAAADwAAAGRycy9kb3ducmV2LnhtbESPQWsCMRCF74L/IYzQm5ttKVJXo1RL&#10;aaH0YBTxOGzGzeJmsmziuv33TaHgbYb35n1vluvBNaKnLtSeFTxmOQji0puaKwWH/fv0BUSIyAYb&#10;z6TghwKsV+PREgvjb7yjXsdKpBAOBSqwMbaFlKG05DBkviVO2tl3DmNau0qaDm8p3DXyKc9n0mHN&#10;iWCxpa2l8qKvLkGOb1erP2I/a5+/9Cn/3m10bZV6mAyvCxCRhng3/19/mlR/Dn+/pAHk6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b7cLxAAAANsAAAAPAAAAAAAAAAAA&#10;AAAAAKECAABkcnMvZG93bnJldi54bWxQSwUGAAAAAAQABAD5AAAAkgMAAAAA&#10;" adj="10769">
                  <v:stroke endarrow="block"/>
                </v:shape>
                <v:shape id="AutoShape 23" o:spid="_x0000_s1047" type="#_x0000_t34" style="position:absolute;left:19704;top:48869;width:2273;height:51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v8awsEAAADbAAAADwAAAGRycy9kb3ducmV2LnhtbERPTYvCMBC9L/gfwgje1lQPy1KNooLQ&#10;g4vYVcTb0IxNtZmUJtX6781hYY+P9z1f9rYWD2p95VjBZJyAIC6crrhUcPzdfn6D8AFZY+2YFLzI&#10;w3Ix+Jhjqt2TD/TIQyliCPsUFZgQmlRKXxiy6MeuIY7c1bUWQ4RtKXWLzxhuazlNki9pseLYYLCh&#10;jaHinndWweX0U+5e+3W+wizrzHFz6867m1KjYb+agQjUh3/xnzvTCqZxffwSf4Bcv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q/xrCwQAAANsAAAAPAAAAAAAAAAAAAAAA&#10;AKECAABkcnMvZG93bnJldi54bWxQSwUGAAAAAAQABAD5AAAAjwMAAAAA&#10;">
                  <v:stroke endarrow="block"/>
                </v:shape>
                <v:shape id="Text Box 24" o:spid="_x0000_s1048" type="#_x0000_t202" style="position:absolute;left:62865;top:1708;width:3429;height:228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:rsidR="00D672DB" w:rsidRDefault="00D672DB" w:rsidP="00D672DB">
                        <w:pPr>
                          <w:rPr>
                            <w:b/>
                            <w:lang w:val="fr-BE"/>
                          </w:rPr>
                        </w:pPr>
                        <w:r w:rsidRPr="00980F50">
                          <w:rPr>
                            <w:b/>
                            <w:lang w:val="fr-BE"/>
                          </w:rPr>
                          <w:t>PHAS</w:t>
                        </w:r>
                      </w:p>
                      <w:p w:rsidR="00D672DB" w:rsidRDefault="00D672DB" w:rsidP="00D672DB">
                        <w:pPr>
                          <w:rPr>
                            <w:b/>
                            <w:lang w:val="fr-BE"/>
                          </w:rPr>
                        </w:pPr>
                        <w:r w:rsidRPr="00980F50">
                          <w:rPr>
                            <w:b/>
                            <w:lang w:val="fr-BE"/>
                          </w:rPr>
                          <w:t>E</w:t>
                        </w:r>
                      </w:p>
                      <w:p w:rsidR="00D672DB" w:rsidRPr="00980F50" w:rsidRDefault="00D672DB" w:rsidP="00D672DB">
                        <w:pPr>
                          <w:rPr>
                            <w:lang w:val="fr-BE"/>
                          </w:rPr>
                        </w:pPr>
                        <w:r w:rsidRPr="00980F50">
                          <w:rPr>
                            <w:b/>
                            <w:lang w:val="fr-BE"/>
                          </w:rPr>
                          <w:t xml:space="preserve"> I</w:t>
                        </w:r>
                      </w:p>
                    </w:txbxContent>
                  </v:textbox>
                </v:shape>
                <v:shape id="Text Box 25" o:spid="_x0000_s1049" type="#_x0000_t202" style="position:absolute;left:62865;top:30441;width:3429;height:21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<v:textbox>
                    <w:txbxContent>
                      <w:p w:rsidR="00D672DB" w:rsidRDefault="00D672DB" w:rsidP="00D672DB">
                        <w:pPr>
                          <w:rPr>
                            <w:b/>
                            <w:lang w:val="fr-BE"/>
                          </w:rPr>
                        </w:pPr>
                        <w:r>
                          <w:rPr>
                            <w:b/>
                            <w:lang w:val="fr-BE"/>
                          </w:rPr>
                          <w:t>PHAS</w:t>
                        </w:r>
                      </w:p>
                      <w:p w:rsidR="00D672DB" w:rsidRPr="00980F50" w:rsidRDefault="00D672DB" w:rsidP="00D672DB">
                        <w:pPr>
                          <w:rPr>
                            <w:b/>
                            <w:lang w:val="fr-BE"/>
                          </w:rPr>
                        </w:pPr>
                        <w:r>
                          <w:rPr>
                            <w:b/>
                            <w:lang w:val="fr-BE"/>
                          </w:rPr>
                          <w:t>E I</w:t>
                        </w:r>
                        <w:r w:rsidRPr="00980F50">
                          <w:rPr>
                            <w:b/>
                            <w:lang w:val="fr-BE"/>
                          </w:rPr>
                          <w:t>I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  <w:r w:rsidR="00B2400E" w:rsidRPr="00B34DA4">
        <w:rPr>
          <w:b/>
          <w:bCs/>
          <w:color w:val="000000"/>
        </w:rPr>
        <w:t>Schematic of Study Design</w:t>
      </w:r>
      <w:r w:rsidR="00B2400E" w:rsidRPr="00B34DA4">
        <w:rPr>
          <w:color w:val="000000"/>
        </w:rPr>
        <w:t>:</w:t>
      </w:r>
      <w:bookmarkEnd w:id="0"/>
    </w:p>
    <w:sectPr w:rsidR="002D15E0" w:rsidSect="00703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11498"/>
    <w:multiLevelType w:val="hybridMultilevel"/>
    <w:tmpl w:val="5C965D7A"/>
    <w:lvl w:ilvl="0" w:tplc="0DD2867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7D2C2F"/>
    <w:multiLevelType w:val="hybridMultilevel"/>
    <w:tmpl w:val="4F0E5AFE"/>
    <w:lvl w:ilvl="0" w:tplc="0DD2867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2DB"/>
    <w:rsid w:val="00182CA2"/>
    <w:rsid w:val="002D15E0"/>
    <w:rsid w:val="007031FC"/>
    <w:rsid w:val="007A6A1C"/>
    <w:rsid w:val="007F2290"/>
    <w:rsid w:val="00B2400E"/>
    <w:rsid w:val="00D6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8BEFB6-EAF7-40FB-8326-930D72073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2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 Singh</dc:creator>
  <cp:keywords/>
  <dc:description/>
  <cp:lastModifiedBy>Bailey Hanna</cp:lastModifiedBy>
  <cp:revision>2</cp:revision>
  <dcterms:created xsi:type="dcterms:W3CDTF">2019-02-28T19:21:00Z</dcterms:created>
  <dcterms:modified xsi:type="dcterms:W3CDTF">2019-02-28T19:21:00Z</dcterms:modified>
</cp:coreProperties>
</file>